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669EA" w14:textId="3FCD2322" w:rsidR="00C63C2F" w:rsidRPr="00085710" w:rsidRDefault="00637177" w:rsidP="000857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710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0818F2" w:rsidRPr="00085710">
        <w:rPr>
          <w:rFonts w:ascii="Times New Roman" w:hAnsi="Times New Roman" w:cs="Times New Roman" w:hint="eastAsia"/>
          <w:sz w:val="24"/>
          <w:szCs w:val="24"/>
        </w:rPr>
        <w:t>S</w:t>
      </w:r>
      <w:r w:rsidR="00AE0333">
        <w:rPr>
          <w:rFonts w:ascii="Times New Roman" w:hAnsi="Times New Roman" w:cs="Times New Roman" w:hint="eastAsia"/>
          <w:sz w:val="24"/>
          <w:szCs w:val="24"/>
        </w:rPr>
        <w:t>1</w:t>
      </w:r>
      <w:r w:rsidR="00AB24D5" w:rsidRPr="00085710">
        <w:rPr>
          <w:rFonts w:ascii="Times New Roman" w:hAnsi="Times New Roman" w:cs="Times New Roman" w:hint="eastAsia"/>
          <w:sz w:val="24"/>
          <w:szCs w:val="24"/>
        </w:rPr>
        <w:t>.</w:t>
      </w:r>
      <w:r w:rsidR="00C63C2F" w:rsidRPr="00085710">
        <w:rPr>
          <w:rFonts w:ascii="Times New Roman" w:hAnsi="Times New Roman" w:cs="Times New Roman"/>
          <w:sz w:val="24"/>
          <w:szCs w:val="24"/>
        </w:rPr>
        <w:t xml:space="preserve"> The performance of </w:t>
      </w:r>
      <w:r w:rsidR="00A90A67" w:rsidRPr="004B71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10, Xpert, and BD MAX assays </w:t>
      </w:r>
      <w:r w:rsidR="00A90A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sing </w:t>
      </w:r>
      <w:r w:rsidR="00457669" w:rsidRPr="00085710">
        <w:rPr>
          <w:rFonts w:ascii="Times New Roman" w:hAnsi="Times New Roman" w:cs="Times New Roman" w:hint="eastAsia"/>
          <w:sz w:val="24"/>
          <w:szCs w:val="24"/>
        </w:rPr>
        <w:t>optimal Ct cutoff values</w:t>
      </w:r>
      <w:r w:rsidR="00825C3D" w:rsidRPr="00085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63C2F" w:rsidRPr="0008571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2758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2303"/>
        <w:gridCol w:w="2304"/>
        <w:gridCol w:w="2303"/>
        <w:gridCol w:w="2304"/>
      </w:tblGrid>
      <w:tr w:rsidR="00C74E4A" w:rsidRPr="00085710" w14:paraId="1B9AFBC6" w14:textId="77777777" w:rsidTr="00085710">
        <w:trPr>
          <w:trHeight w:val="67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A28B9" w14:textId="7C3F4D8E" w:rsidR="00C74E4A" w:rsidRPr="00085710" w:rsidRDefault="00825C3D" w:rsidP="0008571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 w:hint="eastAsia"/>
                <w:sz w:val="24"/>
                <w:szCs w:val="24"/>
              </w:rPr>
              <w:t>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966D2" w14:textId="000F835A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Optimal Ct cutoff</w:t>
            </w:r>
            <w:r w:rsidRPr="000857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A800D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Sensitivity, </w:t>
            </w:r>
          </w:p>
          <w:p w14:paraId="5E3F2C91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D9935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Specificity, </w:t>
            </w:r>
          </w:p>
          <w:p w14:paraId="110B5AA0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DFD44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PPV, </w:t>
            </w:r>
          </w:p>
          <w:p w14:paraId="096A005C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C7734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NPV, </w:t>
            </w:r>
          </w:p>
          <w:p w14:paraId="0795DF0F" w14:textId="77777777" w:rsidR="00C74E4A" w:rsidRPr="00085710" w:rsidRDefault="00C74E4A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</w:tr>
      <w:tr w:rsidR="00C74E4A" w:rsidRPr="00085710" w14:paraId="28B26AB5" w14:textId="77777777" w:rsidTr="00085710">
        <w:trPr>
          <w:trHeight w:val="69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98CAF" w14:textId="77777777" w:rsidR="00C74E4A" w:rsidRPr="00085710" w:rsidRDefault="00C74E4A" w:rsidP="0008571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6E06E" w14:textId="63513F93" w:rsidR="00C74E4A" w:rsidRPr="00085710" w:rsidRDefault="00E052E6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CA10C" w14:textId="0CD60781" w:rsidR="00C74E4A" w:rsidRPr="00085710" w:rsidRDefault="00E052E6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2539723"/>
            <w:r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6555" w:rsidRPr="00536555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6555" w:rsidRPr="00536555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0"/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B0EF7" w14:textId="643809F4" w:rsidR="00C74E4A" w:rsidRPr="00085710" w:rsidRDefault="00E052E6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2539743"/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6555" w:rsidRPr="00536555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36555" w:rsidRPr="00536555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92870" w14:textId="241C99DA" w:rsidR="00C74E4A" w:rsidRPr="00085710" w:rsidRDefault="00536555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2539767"/>
            <w:r w:rsidRPr="00536555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12CDA" w14:textId="52ED0BDD" w:rsidR="00C74E4A" w:rsidRPr="00085710" w:rsidRDefault="00536555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2539779"/>
            <w:r w:rsidRPr="00536555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36555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36555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3"/>
          </w:p>
        </w:tc>
      </w:tr>
      <w:tr w:rsidR="00C74E4A" w:rsidRPr="00085710" w14:paraId="3A2B0355" w14:textId="77777777" w:rsidTr="00085710">
        <w:trPr>
          <w:trHeight w:val="67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46E7B" w14:textId="77777777" w:rsidR="00C74E4A" w:rsidRPr="00085710" w:rsidRDefault="00C74E4A" w:rsidP="0008571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Xper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F3E86" w14:textId="29088D94" w:rsidR="00C74E4A" w:rsidRPr="00085710" w:rsidRDefault="004207B1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7B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E6C5B" w14:textId="64021DD2" w:rsidR="00C74E4A" w:rsidRPr="00085710" w:rsidRDefault="00AF08F9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08F9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08F9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F9215" w14:textId="631A5AB5" w:rsidR="00C74E4A" w:rsidRPr="00085710" w:rsidRDefault="00AF08F9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08F9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F08F9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E4419" w14:textId="0E31EE37" w:rsidR="00C74E4A" w:rsidRPr="00085710" w:rsidRDefault="00AA2802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02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A2802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2802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73F0F" w14:textId="773FC992" w:rsidR="00C74E4A" w:rsidRPr="00085710" w:rsidRDefault="00AA2802" w:rsidP="000857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802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A2802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A2802">
              <w:rPr>
                <w:rFonts w:ascii="Times New Roman" w:hAnsi="Times New Roman" w:cs="Times New Roman"/>
                <w:sz w:val="24"/>
                <w:szCs w:val="24"/>
              </w:rPr>
              <w:t>95.7</w:t>
            </w:r>
            <w:r w:rsidR="00C74E4A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E7258" w:rsidRPr="00085710" w14:paraId="0A44F246" w14:textId="77777777" w:rsidTr="00085710">
        <w:trPr>
          <w:trHeight w:val="67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94DAB" w14:textId="7C3D26FE" w:rsidR="002E7258" w:rsidRPr="00085710" w:rsidRDefault="002E7258" w:rsidP="002E725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2C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D MA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597AD" w14:textId="7D36C706" w:rsidR="002E7258" w:rsidRPr="00085710" w:rsidRDefault="002E7258" w:rsidP="002E72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258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899BE" w14:textId="0CE87D1E" w:rsidR="002E7258" w:rsidRPr="00085710" w:rsidRDefault="002E7258" w:rsidP="002E72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.1 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E7258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E7258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EFC51" w14:textId="64231ABE" w:rsidR="002E7258" w:rsidRPr="00085710" w:rsidRDefault="002E7258" w:rsidP="002E72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  <w:r w:rsidRPr="002E72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E7258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E7258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  <w:r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297A6" w14:textId="1CA58523" w:rsidR="002E7258" w:rsidRPr="00085710" w:rsidRDefault="00924E85" w:rsidP="002E72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  <w:r w:rsidR="002E7258"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  <w:r w:rsidR="002E7258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  <w:r w:rsidR="002E7258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0AE8C" w14:textId="6C12659D" w:rsidR="002E7258" w:rsidRPr="00085710" w:rsidRDefault="00924E85" w:rsidP="002E72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  <w:r w:rsidR="002E7258" w:rsidRPr="0008571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  <w:r w:rsidR="002E7258" w:rsidRPr="0008571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="002E7258" w:rsidRPr="00085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1CB318A" w14:textId="18D5DCAA" w:rsidR="00AE0333" w:rsidRDefault="00825C3D" w:rsidP="0017094D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57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85710">
        <w:rPr>
          <w:rFonts w:ascii="Times New Roman" w:hAnsi="Times New Roman" w:cs="Times New Roman" w:hint="eastAsia"/>
          <w:sz w:val="24"/>
          <w:szCs w:val="24"/>
        </w:rPr>
        <w:t xml:space="preserve"> PPV, positive predictive value; NPV, negative predictive value; CI, confidence interval.</w:t>
      </w:r>
      <w:r w:rsidRPr="000857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7F35C8" w14:textId="3731CF25" w:rsidR="00AE0333" w:rsidRDefault="00AE033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AE0333" w:rsidSect="0008571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D559C7" w14:textId="77777777" w:rsidR="00940F0A" w:rsidRDefault="00940F0A" w:rsidP="009909E2">
      <w:pPr>
        <w:spacing w:after="0" w:line="240" w:lineRule="auto"/>
      </w:pPr>
      <w:r>
        <w:separator/>
      </w:r>
    </w:p>
  </w:endnote>
  <w:endnote w:type="continuationSeparator" w:id="0">
    <w:p w14:paraId="223C8FA1" w14:textId="77777777" w:rsidR="00940F0A" w:rsidRDefault="00940F0A" w:rsidP="00990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E8F1B" w14:textId="77777777" w:rsidR="00940F0A" w:rsidRDefault="00940F0A" w:rsidP="009909E2">
      <w:pPr>
        <w:spacing w:after="0" w:line="240" w:lineRule="auto"/>
      </w:pPr>
      <w:r>
        <w:separator/>
      </w:r>
    </w:p>
  </w:footnote>
  <w:footnote w:type="continuationSeparator" w:id="0">
    <w:p w14:paraId="10A0C557" w14:textId="77777777" w:rsidR="00940F0A" w:rsidRDefault="00940F0A" w:rsidP="00990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14F"/>
    <w:rsid w:val="000818F2"/>
    <w:rsid w:val="00085710"/>
    <w:rsid w:val="00104824"/>
    <w:rsid w:val="0017094D"/>
    <w:rsid w:val="001719F4"/>
    <w:rsid w:val="00174298"/>
    <w:rsid w:val="00180FAF"/>
    <w:rsid w:val="001B2828"/>
    <w:rsid w:val="002A1D64"/>
    <w:rsid w:val="002A394A"/>
    <w:rsid w:val="002E2C9F"/>
    <w:rsid w:val="002E7258"/>
    <w:rsid w:val="003B632A"/>
    <w:rsid w:val="004207B1"/>
    <w:rsid w:val="00450AC8"/>
    <w:rsid w:val="00457669"/>
    <w:rsid w:val="00536555"/>
    <w:rsid w:val="005D64DC"/>
    <w:rsid w:val="00637177"/>
    <w:rsid w:val="00642EA8"/>
    <w:rsid w:val="006E78F0"/>
    <w:rsid w:val="00730817"/>
    <w:rsid w:val="00732A3E"/>
    <w:rsid w:val="00825C3D"/>
    <w:rsid w:val="00855F15"/>
    <w:rsid w:val="008A6F68"/>
    <w:rsid w:val="008F5B6E"/>
    <w:rsid w:val="00924E85"/>
    <w:rsid w:val="00932F36"/>
    <w:rsid w:val="00940F0A"/>
    <w:rsid w:val="009909E2"/>
    <w:rsid w:val="009C4C7B"/>
    <w:rsid w:val="009D01DC"/>
    <w:rsid w:val="00A90A67"/>
    <w:rsid w:val="00AA0BCF"/>
    <w:rsid w:val="00AA2802"/>
    <w:rsid w:val="00AB24D5"/>
    <w:rsid w:val="00AE0333"/>
    <w:rsid w:val="00AF08F9"/>
    <w:rsid w:val="00AF614F"/>
    <w:rsid w:val="00B76BF2"/>
    <w:rsid w:val="00BD0282"/>
    <w:rsid w:val="00C63C2F"/>
    <w:rsid w:val="00C74E4A"/>
    <w:rsid w:val="00CC77E7"/>
    <w:rsid w:val="00CE302B"/>
    <w:rsid w:val="00D37046"/>
    <w:rsid w:val="00D71A6A"/>
    <w:rsid w:val="00E052E6"/>
    <w:rsid w:val="00E0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8A020E"/>
  <w15:docId w15:val="{FF9EBFD6-84EA-463F-A354-21403846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3C2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C2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818F2"/>
    <w:pPr>
      <w:spacing w:after="0" w:line="240" w:lineRule="auto"/>
      <w:jc w:val="left"/>
    </w:pPr>
    <w:rPr>
      <w14:ligatures w14:val="none"/>
    </w:rPr>
  </w:style>
  <w:style w:type="character" w:styleId="a5">
    <w:name w:val="annotation reference"/>
    <w:basedOn w:val="a0"/>
    <w:uiPriority w:val="99"/>
    <w:semiHidden/>
    <w:unhideWhenUsed/>
    <w:rsid w:val="009C4C7B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9C4C7B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9C4C7B"/>
    <w:rPr>
      <w14:ligatures w14:val="none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C4C7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C4C7B"/>
    <w:rPr>
      <w:b/>
      <w:bCs/>
      <w14:ligatures w14:val="none"/>
    </w:rPr>
  </w:style>
  <w:style w:type="paragraph" w:styleId="a8">
    <w:name w:val="Balloon Text"/>
    <w:basedOn w:val="a"/>
    <w:link w:val="Char1"/>
    <w:uiPriority w:val="99"/>
    <w:semiHidden/>
    <w:unhideWhenUsed/>
    <w:rsid w:val="006E78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78F0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9">
    <w:name w:val="header"/>
    <w:basedOn w:val="a"/>
    <w:link w:val="Char2"/>
    <w:uiPriority w:val="99"/>
    <w:unhideWhenUsed/>
    <w:rsid w:val="009909E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909E2"/>
    <w:rPr>
      <w14:ligatures w14:val="none"/>
    </w:rPr>
  </w:style>
  <w:style w:type="paragraph" w:styleId="aa">
    <w:name w:val="footer"/>
    <w:basedOn w:val="a"/>
    <w:link w:val="Char3"/>
    <w:uiPriority w:val="99"/>
    <w:unhideWhenUsed/>
    <w:rsid w:val="009909E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909E2"/>
    <w:rPr>
      <w14:ligatures w14:val="none"/>
    </w:rPr>
  </w:style>
  <w:style w:type="character" w:customStyle="1" w:styleId="result">
    <w:name w:val="result"/>
    <w:basedOn w:val="a0"/>
    <w:rsid w:val="00536555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태열 김</dc:creator>
  <cp:lastModifiedBy>김태열</cp:lastModifiedBy>
  <cp:revision>2</cp:revision>
  <dcterms:created xsi:type="dcterms:W3CDTF">2024-11-25T13:07:00Z</dcterms:created>
  <dcterms:modified xsi:type="dcterms:W3CDTF">2024-11-2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230cd9a98453b2fb3037950c915272812ac595900d5601a755c9099b8fefb</vt:lpwstr>
  </property>
</Properties>
</file>